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633" w:rsidRDefault="00710D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Primers used for PCR amplification. 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1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812"/>
        <w:gridCol w:w="1071"/>
      </w:tblGrid>
      <w:tr w:rsidR="00CA3633">
        <w:trPr>
          <w:trHeight w:val="23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Primer</w:t>
            </w:r>
          </w:p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Ac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cession#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Primer sequences (F, Forward; R, reverse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Amplicon (bp)</w:t>
            </w:r>
          </w:p>
        </w:tc>
      </w:tr>
      <w:tr w:rsidR="00CA3633">
        <w:trPr>
          <w:trHeight w:val="107"/>
        </w:trPr>
        <w:tc>
          <w:tcPr>
            <w:tcW w:w="1413" w:type="dxa"/>
            <w:tcBorders>
              <w:top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qS7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(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ASTE004816)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F: 5' TGCGGAGCGTCGTATTCTGC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ACACAGCGGTGAGCGTTCG 3'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79</w:t>
            </w:r>
          </w:p>
        </w:tc>
      </w:tr>
      <w:tr w:rsidR="00CA3633">
        <w:trPr>
          <w:trHeight w:val="107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7-GFP</w:t>
            </w:r>
            <w:r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  <w:t>∆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(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BD Biosciences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F: 5' 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AATACGACTCACTATAGGGTCAGTGGAGAGGGTGAAG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TAATACGACTCACTATAGGCTAGTTGAACGGATCCAT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454</w:t>
            </w:r>
          </w:p>
        </w:tc>
      </w:tr>
      <w:tr w:rsidR="00CA3633">
        <w:trPr>
          <w:trHeight w:val="215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7-dsTOR</w:t>
            </w:r>
            <w:r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  <w:t>∆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11722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ind w:left="90" w:hangingChars="50" w:hanging="90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AATACGACTCACTATAGGGCGGTGCTGGAAGCGTTTG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TAATACGACTCACTATAGGTTACCAAAATGGGCACCACCCGATG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584</w:t>
            </w:r>
          </w:p>
        </w:tc>
      </w:tr>
      <w:tr w:rsidR="00CA3633">
        <w:trPr>
          <w:trHeight w:val="215"/>
        </w:trPr>
        <w:tc>
          <w:tcPr>
            <w:tcW w:w="1413" w:type="dxa"/>
          </w:tcPr>
          <w:tbl>
            <w:tblPr>
              <w:tblW w:w="3560" w:type="dxa"/>
              <w:tblLayout w:type="fixed"/>
              <w:tblLook w:val="04A0" w:firstRow="1" w:lastRow="0" w:firstColumn="1" w:lastColumn="0" w:noHBand="0" w:noVBand="1"/>
            </w:tblPr>
            <w:tblGrid>
              <w:gridCol w:w="3560"/>
            </w:tblGrid>
            <w:tr w:rsidR="00CA3633">
              <w:trPr>
                <w:trHeight w:val="402"/>
              </w:trPr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A3633" w:rsidRDefault="00710DB5">
                  <w:pPr>
                    <w:widowControl/>
                    <w:spacing w:after="200" w:line="480" w:lineRule="auto"/>
                    <w:jc w:val="left"/>
                    <w:rPr>
                      <w:rFonts w:ascii="Arial" w:eastAsia="宋体" w:hAnsi="Arial" w:cs="Times New Roman"/>
                      <w:kern w:val="0"/>
                      <w:sz w:val="18"/>
                      <w:szCs w:val="21"/>
                    </w:rPr>
                  </w:pPr>
                  <w:proofErr w:type="spellStart"/>
                  <w:r>
                    <w:rPr>
                      <w:rFonts w:ascii="Arial" w:eastAsia="宋体" w:hAnsi="Arial" w:cs="Times New Roman"/>
                      <w:kern w:val="0"/>
                      <w:sz w:val="18"/>
                      <w:szCs w:val="21"/>
                      <w:lang w:eastAsia="en-US"/>
                    </w:rPr>
                    <w:t>qTOR</w:t>
                  </w:r>
                  <w:proofErr w:type="spellEnd"/>
                </w:p>
              </w:tc>
            </w:tr>
          </w:tbl>
          <w:p w:rsidR="00CA3633" w:rsidRDefault="00CA3633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ind w:left="90" w:hangingChars="50" w:hanging="90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AGACAGAGGAGCACCACCAG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TCGTACCATCGCACCTGAACCT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52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qTEP1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16444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F: 5' GCCTTGCTGTCGTTCGTGA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CCTGGGTGCGTGGGAAA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06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7-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dsTEP1</w:t>
            </w:r>
            <w:r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  <w:t>∆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b/>
                <w:kern w:val="0"/>
                <w:sz w:val="18"/>
                <w:szCs w:val="21"/>
                <w:lang w:eastAsia="en-US"/>
              </w:rPr>
              <w:t xml:space="preserve"> 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AATACGACTCACTATA</w:t>
            </w:r>
            <w:bookmarkStart w:id="0" w:name="_GoBack"/>
            <w:bookmarkEnd w:id="0"/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GGTCGGGCTGAAGGCGTTGA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b/>
                <w:kern w:val="0"/>
                <w:sz w:val="18"/>
                <w:szCs w:val="21"/>
                <w:lang w:eastAsia="en-US"/>
              </w:rPr>
              <w:t xml:space="preserve"> 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AATACGACTCACTATAGG TGCCACCTTGAATCGTCTGA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583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sz w:val="18"/>
                <w:szCs w:val="21"/>
              </w:rPr>
              <w:t>TEP1*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ind w:left="90" w:hangingChars="50" w:hanging="90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sz w:val="18"/>
                <w:szCs w:val="21"/>
              </w:rPr>
              <w:t>F:</w:t>
            </w:r>
            <w:r>
              <w:rPr>
                <w:rFonts w:ascii="Arial" w:eastAsia="宋体" w:hAnsi="Arial" w:cs="Times New Roman"/>
                <w:sz w:val="18"/>
                <w:szCs w:val="21"/>
              </w:rPr>
              <w:t xml:space="preserve"> 5' GGGCTGAAGGCGTTGA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sz w:val="18"/>
                <w:szCs w:val="21"/>
              </w:rPr>
              <w:t>R: 5' TTATGCTTTTGCGCACTC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sz w:val="18"/>
                <w:szCs w:val="21"/>
              </w:rPr>
              <w:t>6</w:t>
            </w:r>
            <w:r>
              <w:rPr>
                <w:rFonts w:ascii="Arial" w:eastAsia="宋体" w:hAnsi="Arial" w:cs="Times New Roman"/>
                <w:sz w:val="18"/>
                <w:szCs w:val="21"/>
              </w:rPr>
              <w:t>84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sz w:val="18"/>
                <w:szCs w:val="21"/>
              </w:rPr>
              <w:t>EcoRI-TEP1*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sz w:val="18"/>
                <w:szCs w:val="21"/>
              </w:rPr>
              <w:t>Xhol-TEP1*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sz w:val="18"/>
                <w:szCs w:val="21"/>
              </w:rPr>
              <w:t>F:</w:t>
            </w:r>
            <w:r>
              <w:rPr>
                <w:rFonts w:ascii="Arial" w:eastAsia="宋体" w:hAnsi="Arial" w:cs="Times New Roman"/>
                <w:sz w:val="18"/>
                <w:szCs w:val="21"/>
              </w:rPr>
              <w:t xml:space="preserve"> 5' TCCGAATTCGGGCTGAAGGCGTTGA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sz w:val="18"/>
                <w:szCs w:val="21"/>
              </w:rPr>
              <w:t>R: 5' GTGCTCGAGTTATGCTTTTGCGCACTC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sz w:val="18"/>
                <w:szCs w:val="21"/>
              </w:rPr>
              <w:t>7</w:t>
            </w:r>
            <w:r>
              <w:rPr>
                <w:rFonts w:ascii="Arial" w:eastAsia="宋体" w:hAnsi="Arial" w:cs="Times New Roman"/>
                <w:sz w:val="18"/>
                <w:szCs w:val="21"/>
              </w:rPr>
              <w:t>02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proofErr w:type="spellStart"/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lastRenderedPageBreak/>
              <w:t>q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LA</w:t>
            </w:r>
            <w:proofErr w:type="spellEnd"/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02619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ACGCAGCCATCGGTGAGC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CAGACGGACAGTGTTCGGTTT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31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proofErr w:type="spellStart"/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q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LB</w:t>
            </w:r>
            <w:proofErr w:type="spellEnd"/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06009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GCGATTGGGTTGCGGATT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GATGTCCGAGCAGGGTGTA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16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qAPL1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16290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AGAGTCGGCAGGCGTTCAA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CTTGTCGGTCTTCAGGGTCAG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135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qSPCLIP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1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08194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GGTTGCTTTCTGCGGATGATTTCG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CGGCTCTTCGGTGGTTGTCA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28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qR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EL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2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(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ASTE010360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AACAGCAGCAACAGCATTACT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TGATAGCGGAAGCGGAACT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84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T7-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dsREL2</w:t>
            </w:r>
            <w:r>
              <w:rPr>
                <w:rFonts w:ascii="Arial" w:eastAsia="宋体" w:hAnsi="Arial" w:cs="Times New Roman"/>
                <w:kern w:val="0"/>
                <w:sz w:val="18"/>
                <w:szCs w:val="18"/>
                <w:vertAlign w:val="superscript"/>
                <w:lang w:eastAsia="en-US"/>
              </w:rPr>
              <w:t>∆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AATACGACTCACTATAGGAACGGCCGGTGACGATAG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AATACGACTCACTATAGGCTACTTCATCCGTCGACAG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600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proofErr w:type="spellStart"/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q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Cec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o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pin</w:t>
            </w:r>
            <w:proofErr w:type="spellEnd"/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a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07107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CGGTACTGCTGCTCTGC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CT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TGCCAACTCCTTCAATCTTCT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79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proofErr w:type="spellStart"/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qAttacin</w:t>
            </w:r>
            <w:proofErr w:type="spellEnd"/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(ASTE009529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GCCTCACCATTGTCAAGCCAAA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GTCCGTTCCGTATCCGTCCT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26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qV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g</w:t>
            </w:r>
            <w:proofErr w:type="spellEnd"/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(ASTE003745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AGTCGTCCTCGTCGTCGTCT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CGGTTCGGCTTCTGTTCCT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89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q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Apo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II</w:t>
            </w:r>
            <w:proofErr w:type="spellEnd"/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/I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(ASTE006592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AGATGCGACCGTTGTGGAGAAGT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3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TGATGCCTGCCTTGCTGTTGAC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108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qApo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III</w:t>
            </w:r>
            <w:proofErr w:type="spellEnd"/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t>(ASTE001437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GTGAAGAAGCATTCGGACAT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3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AGGGTGGCAGTGGTTTG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3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79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</w:rPr>
              <w:lastRenderedPageBreak/>
              <w:t>q16S rDNA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GGAGCATGTGGTTTAATTCGA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3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TGCGGGACTTAACCCAACA 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3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</w:rPr>
              <w:t>143</w:t>
            </w:r>
          </w:p>
        </w:tc>
      </w:tr>
      <w:tr w:rsidR="00CA3633">
        <w:trPr>
          <w:trHeight w:val="634"/>
        </w:trPr>
        <w:tc>
          <w:tcPr>
            <w:tcW w:w="1413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S6k*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 xml:space="preserve"> 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(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ASTEI01297</w:t>
            </w: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)</w:t>
            </w:r>
          </w:p>
        </w:tc>
        <w:tc>
          <w:tcPr>
            <w:tcW w:w="5812" w:type="dxa"/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TCGACCTCGAACCCGAACT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R: 5' AGAGATGGACATTTCCGGATACACA 3'</w:t>
            </w:r>
          </w:p>
        </w:tc>
        <w:tc>
          <w:tcPr>
            <w:tcW w:w="1071" w:type="dxa"/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632</w:t>
            </w:r>
          </w:p>
        </w:tc>
      </w:tr>
      <w:tr w:rsidR="00CA3633">
        <w:trPr>
          <w:trHeight w:val="634"/>
        </w:trPr>
        <w:tc>
          <w:tcPr>
            <w:tcW w:w="1413" w:type="dxa"/>
            <w:tcBorders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BamHI-S6k*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>Xhol-S6k*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F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CGCGGATCCGTCGACCTCGAACCCGAACTT 3'</w:t>
            </w:r>
          </w:p>
          <w:p w:rsidR="00CA3633" w:rsidRDefault="00710DB5">
            <w:pPr>
              <w:widowControl/>
              <w:spacing w:line="480" w:lineRule="auto"/>
              <w:jc w:val="left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R:</w:t>
            </w:r>
            <w:r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  <w:t xml:space="preserve"> 5' GTGCTCGAGAGAGATGGACATTTCCGGATACACA 3'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CA3633" w:rsidRDefault="00710DB5">
            <w:pPr>
              <w:widowControl/>
              <w:spacing w:line="480" w:lineRule="auto"/>
              <w:jc w:val="center"/>
              <w:rPr>
                <w:rFonts w:ascii="Arial" w:eastAsia="宋体" w:hAnsi="Arial" w:cs="Times New Roman"/>
                <w:kern w:val="0"/>
                <w:sz w:val="18"/>
                <w:szCs w:val="21"/>
                <w:lang w:eastAsia="en-US"/>
              </w:rPr>
            </w:pPr>
            <w:r>
              <w:rPr>
                <w:rFonts w:ascii="Arial" w:eastAsia="宋体" w:hAnsi="Arial" w:cs="Times New Roman" w:hint="eastAsia"/>
                <w:kern w:val="0"/>
                <w:sz w:val="18"/>
                <w:szCs w:val="21"/>
                <w:lang w:eastAsia="en-US"/>
              </w:rPr>
              <w:t>1650</w:t>
            </w:r>
          </w:p>
        </w:tc>
      </w:tr>
    </w:tbl>
    <w:p w:rsidR="00CA3633" w:rsidRDefault="00710DB5">
      <w:pPr>
        <w:widowControl/>
        <w:spacing w:after="200" w:line="480" w:lineRule="auto"/>
        <w:rPr>
          <w:rFonts w:ascii="Arial" w:eastAsia="宋体" w:hAnsi="Arial" w:cs="Arial"/>
          <w:kern w:val="0"/>
          <w:sz w:val="24"/>
          <w:szCs w:val="24"/>
          <w:lang w:eastAsia="en-US"/>
        </w:rPr>
      </w:pPr>
      <w:r>
        <w:rPr>
          <w:rFonts w:ascii="Arial" w:eastAsia="宋体" w:hAnsi="Arial" w:cs="Arial"/>
          <w:kern w:val="0"/>
          <w:sz w:val="24"/>
          <w:szCs w:val="24"/>
          <w:lang w:eastAsia="en-US"/>
        </w:rPr>
        <w:t>*: Primers for polyclonal antibody generation</w:t>
      </w:r>
    </w:p>
    <w:p w:rsidR="00CA3633" w:rsidRDefault="00710DB5">
      <w:pPr>
        <w:widowControl/>
        <w:spacing w:after="200" w:line="480" w:lineRule="auto"/>
        <w:rPr>
          <w:rFonts w:ascii="Arial" w:eastAsia="宋体" w:hAnsi="Arial" w:cs="Arial"/>
          <w:kern w:val="0"/>
          <w:sz w:val="24"/>
          <w:szCs w:val="24"/>
          <w:lang w:eastAsia="en-US"/>
        </w:rPr>
      </w:pPr>
      <w:r>
        <w:rPr>
          <w:rFonts w:ascii="Arial" w:eastAsia="宋体" w:hAnsi="Arial" w:cs="Arial"/>
          <w:kern w:val="0"/>
          <w:sz w:val="24"/>
          <w:szCs w:val="24"/>
          <w:vertAlign w:val="superscript"/>
          <w:lang w:eastAsia="en-US"/>
        </w:rPr>
        <w:t>∆</w:t>
      </w:r>
      <w:r>
        <w:rPr>
          <w:rFonts w:ascii="Arial" w:eastAsia="宋体" w:hAnsi="Arial" w:cs="Arial"/>
          <w:kern w:val="0"/>
          <w:sz w:val="24"/>
          <w:szCs w:val="24"/>
          <w:lang w:eastAsia="en-US"/>
        </w:rPr>
        <w:t>: Primers for dsRNA synthesis</w:t>
      </w:r>
    </w:p>
    <w:p w:rsidR="00CA3633" w:rsidRDefault="00710DB5">
      <w:pPr>
        <w:widowControl/>
        <w:spacing w:after="200" w:line="480" w:lineRule="auto"/>
        <w:rPr>
          <w:rFonts w:ascii="Arial" w:eastAsia="宋体" w:hAnsi="Arial" w:cs="Arial"/>
          <w:kern w:val="0"/>
          <w:sz w:val="24"/>
          <w:szCs w:val="24"/>
          <w:lang w:eastAsia="en-US"/>
        </w:rPr>
      </w:pPr>
      <w:proofErr w:type="gramStart"/>
      <w:r>
        <w:rPr>
          <w:rFonts w:ascii="Arial" w:eastAsia="宋体" w:hAnsi="Arial" w:cs="Arial"/>
          <w:kern w:val="0"/>
          <w:sz w:val="24"/>
          <w:szCs w:val="24"/>
          <w:lang w:eastAsia="en-US"/>
        </w:rPr>
        <w:t>q</w:t>
      </w:r>
      <w:proofErr w:type="gramEnd"/>
      <w:r>
        <w:rPr>
          <w:rFonts w:ascii="Arial" w:eastAsia="宋体" w:hAnsi="Arial" w:cs="Arial"/>
          <w:kern w:val="0"/>
          <w:sz w:val="24"/>
          <w:szCs w:val="24"/>
          <w:lang w:eastAsia="en-US"/>
        </w:rPr>
        <w:t xml:space="preserve">: Primers for real time quantitative PCR </w:t>
      </w:r>
    </w:p>
    <w:p w:rsidR="00CA3633" w:rsidRDefault="00CA3633"/>
    <w:sectPr w:rsidR="00CA3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OCR A Std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82"/>
    <w:rsid w:val="00033E71"/>
    <w:rsid w:val="00162F84"/>
    <w:rsid w:val="003859C3"/>
    <w:rsid w:val="0044609E"/>
    <w:rsid w:val="004B4CA3"/>
    <w:rsid w:val="004C3C99"/>
    <w:rsid w:val="00554E65"/>
    <w:rsid w:val="00594BA5"/>
    <w:rsid w:val="00667EF2"/>
    <w:rsid w:val="00710DB5"/>
    <w:rsid w:val="00721F33"/>
    <w:rsid w:val="008B6EE9"/>
    <w:rsid w:val="009C7604"/>
    <w:rsid w:val="00A705D0"/>
    <w:rsid w:val="00A92FC5"/>
    <w:rsid w:val="00AE450F"/>
    <w:rsid w:val="00B32CF9"/>
    <w:rsid w:val="00B65A82"/>
    <w:rsid w:val="00C12C38"/>
    <w:rsid w:val="00CA3633"/>
    <w:rsid w:val="00DC409D"/>
    <w:rsid w:val="00DD242A"/>
    <w:rsid w:val="00DF5762"/>
    <w:rsid w:val="00EA00FA"/>
    <w:rsid w:val="00EA530E"/>
    <w:rsid w:val="00F208B6"/>
    <w:rsid w:val="00F661D9"/>
    <w:rsid w:val="00FB0542"/>
    <w:rsid w:val="00FF6F6E"/>
    <w:rsid w:val="45BF8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70273C6-9234-4160-ABF6-0895A1AC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0</TotalTime>
  <Pages>3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l Julien</dc:creator>
  <cp:lastModifiedBy>Julien Beal</cp:lastModifiedBy>
  <cp:revision>2</cp:revision>
  <dcterms:created xsi:type="dcterms:W3CDTF">2019-10-20T23:20:00Z</dcterms:created>
  <dcterms:modified xsi:type="dcterms:W3CDTF">2021-01-2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